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8FE742D" w:rsidR="00FB3483" w:rsidRPr="00930A31" w:rsidRDefault="0067035D"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4BB8916" w:rsidR="00FB3483" w:rsidRPr="00930A31" w:rsidRDefault="0067035D"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3951E9F" w:rsidR="00FB3483" w:rsidRPr="00930A31" w:rsidRDefault="0067035D"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AC4776D" w:rsidR="00FB3483" w:rsidRPr="00930A31" w:rsidRDefault="0067035D"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281547E" w:rsidR="00FB3483" w:rsidRPr="00930A31" w:rsidRDefault="0067035D"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6932CF4" w:rsidR="00FB3483" w:rsidRPr="00930A31" w:rsidRDefault="0067035D"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3B0D6B5" w:rsidR="00FB3483" w:rsidRPr="00930A31" w:rsidRDefault="0067035D" w:rsidP="005979B8">
            <w:pPr>
              <w:pStyle w:val="Default"/>
              <w:spacing w:before="40" w:after="40"/>
              <w:rPr>
                <w:rFonts w:ascii="Arial" w:hAnsi="Arial" w:cs="Arial"/>
                <w:color w:val="auto"/>
                <w:sz w:val="18"/>
                <w:szCs w:val="18"/>
              </w:rPr>
            </w:pPr>
            <w:r>
              <w:rPr>
                <w:rFonts w:ascii="Arial" w:hAnsi="Arial" w:cs="Arial"/>
                <w:color w:val="auto"/>
                <w:sz w:val="18"/>
                <w:szCs w:val="18"/>
              </w:rPr>
              <w:t>supplement</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4B03502" w:rsidR="00FB3483" w:rsidRPr="00930A31" w:rsidRDefault="0067035D"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6EE7F66" w:rsidR="00FB3483" w:rsidRPr="00930A31" w:rsidRDefault="0067035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69A0E3A" w:rsidR="00930A31" w:rsidRPr="00930A31" w:rsidRDefault="0067035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F2073F3" w:rsidR="00930A31" w:rsidRPr="00930A31" w:rsidRDefault="0067035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B0D29E9" w:rsidR="00FB3483" w:rsidRPr="00930A31" w:rsidRDefault="0067035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30DBA6B" w:rsidR="00FB3483" w:rsidRPr="00930A31" w:rsidRDefault="0067035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0B56E92" w:rsidR="00930A31" w:rsidRPr="00930A31" w:rsidRDefault="0067035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B5F8665" w:rsidR="00930A31" w:rsidRPr="00930A31" w:rsidRDefault="0067035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AB3A2BE" w:rsidR="00930A31" w:rsidRPr="00930A31" w:rsidRDefault="0067035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8770DFE" w:rsidR="00930A31" w:rsidRPr="00930A31" w:rsidRDefault="0067035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A60A13E" w:rsidR="00930A31" w:rsidRPr="00930A31" w:rsidRDefault="0067035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8168472" w:rsidR="00930A31" w:rsidRPr="00930A31" w:rsidRDefault="0067035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8DF8F94" w:rsidR="006E5FE2" w:rsidRPr="00930A31" w:rsidRDefault="0067035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393F9DB" w:rsidR="006E5FE2" w:rsidRPr="00930A31" w:rsidRDefault="0067035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F469590" w:rsidR="00930A31" w:rsidRPr="00930A31" w:rsidRDefault="0067035D" w:rsidP="005979B8">
            <w:pPr>
              <w:pStyle w:val="Default"/>
              <w:spacing w:before="40" w:after="40"/>
              <w:rPr>
                <w:rFonts w:ascii="Arial" w:hAnsi="Arial" w:cs="Arial"/>
                <w:color w:val="auto"/>
                <w:sz w:val="18"/>
                <w:szCs w:val="18"/>
              </w:rPr>
            </w:pPr>
            <w:r>
              <w:rPr>
                <w:rFonts w:ascii="Arial" w:hAnsi="Arial" w:cs="Arial"/>
                <w:color w:val="auto"/>
                <w:sz w:val="18"/>
                <w:szCs w:val="18"/>
              </w:rPr>
              <w:t>6 and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6ED9CAA" w:rsidR="00930A31" w:rsidRPr="00930A31" w:rsidRDefault="0067035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4A01699" w:rsidR="00FB3483" w:rsidRPr="00930A31" w:rsidRDefault="0067035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74EF10C" w:rsidR="00FB3483" w:rsidRPr="00930A31" w:rsidRDefault="0067035D" w:rsidP="005979B8">
            <w:pPr>
              <w:pStyle w:val="Default"/>
              <w:spacing w:before="40" w:after="40"/>
              <w:rPr>
                <w:rFonts w:ascii="Arial" w:hAnsi="Arial" w:cs="Arial"/>
                <w:color w:val="auto"/>
                <w:sz w:val="18"/>
                <w:szCs w:val="18"/>
              </w:rPr>
            </w:pPr>
            <w:r>
              <w:rPr>
                <w:rFonts w:ascii="Arial" w:hAnsi="Arial" w:cs="Arial"/>
                <w:color w:val="auto"/>
                <w:sz w:val="18"/>
                <w:szCs w:val="18"/>
              </w:rPr>
              <w:t>6 and figur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6CDA28C" w:rsidR="00FB3483" w:rsidRPr="00930A31" w:rsidRDefault="0067035D" w:rsidP="005979B8">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69AF803" w:rsidR="00930A31" w:rsidRPr="00930A31" w:rsidRDefault="0067035D"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909E4A9" w:rsidR="00930A31" w:rsidRPr="00930A31" w:rsidRDefault="0067035D"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F83A7D3" w:rsidR="00930A31" w:rsidRPr="00930A31" w:rsidRDefault="0067035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AC47A6B" w:rsidR="00930A31" w:rsidRPr="00930A31" w:rsidRDefault="0067035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2AF85D2" w:rsidR="00FB3483" w:rsidRPr="00930A31" w:rsidRDefault="0067035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7CB036D" w:rsidR="00077B44" w:rsidRPr="00930A31" w:rsidRDefault="0067035D" w:rsidP="00077B44">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58A7BAE" w:rsidR="00930A31" w:rsidRPr="00930A31" w:rsidRDefault="0067035D" w:rsidP="00077B44">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CB7AEDC" w:rsidR="00930A31" w:rsidRPr="00930A31" w:rsidRDefault="0067035D"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DBBEFEE" w:rsidR="00930A31" w:rsidRPr="00930A31" w:rsidRDefault="0067035D"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40A92B5" w:rsidR="00930A31" w:rsidRPr="00930A31" w:rsidRDefault="0067035D" w:rsidP="00077B44">
            <w:pPr>
              <w:pStyle w:val="Default"/>
              <w:spacing w:before="40" w:after="40"/>
              <w:rPr>
                <w:rFonts w:ascii="Arial" w:hAnsi="Arial" w:cs="Arial"/>
                <w:color w:val="auto"/>
                <w:sz w:val="18"/>
                <w:szCs w:val="18"/>
              </w:rPr>
            </w:pPr>
            <w:r>
              <w:rPr>
                <w:rFonts w:ascii="Arial" w:hAnsi="Arial" w:cs="Arial"/>
                <w:color w:val="auto"/>
                <w:sz w:val="18"/>
                <w:szCs w:val="18"/>
              </w:rPr>
              <w:t>9-1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3D19D6F" w:rsidR="00930A31" w:rsidRPr="00930A31" w:rsidRDefault="0067035D" w:rsidP="00077B44">
            <w:pPr>
              <w:pStyle w:val="Default"/>
              <w:spacing w:before="40" w:after="40"/>
              <w:rPr>
                <w:rFonts w:ascii="Arial" w:hAnsi="Arial" w:cs="Arial"/>
                <w:color w:val="auto"/>
                <w:sz w:val="18"/>
                <w:szCs w:val="18"/>
              </w:rPr>
            </w:pPr>
            <w:r>
              <w:rPr>
                <w:rFonts w:ascii="Arial" w:hAnsi="Arial" w:cs="Arial"/>
                <w:color w:val="auto"/>
                <w:sz w:val="18"/>
                <w:szCs w:val="18"/>
              </w:rPr>
              <w:t xml:space="preserve">abstract </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32AFC92" w:rsidR="00930A31" w:rsidRPr="00930A31" w:rsidRDefault="0067035D" w:rsidP="00077B44">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3283E2F" w:rsidR="00930A31" w:rsidRPr="00930A31" w:rsidRDefault="0067035D"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21C5992" w:rsidR="00077B44" w:rsidRPr="00930A31" w:rsidRDefault="0067035D" w:rsidP="00077B44">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9716D70" w:rsidR="00077B44" w:rsidRPr="00930A31" w:rsidRDefault="0067035D" w:rsidP="00077B44">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2F37758" w:rsidR="00077B44" w:rsidRPr="00930A31" w:rsidRDefault="0067035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ki"/>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49334E" w14:textId="77777777" w:rsidR="0035075E" w:rsidRDefault="0035075E">
      <w:r>
        <w:separator/>
      </w:r>
    </w:p>
  </w:endnote>
  <w:endnote w:type="continuationSeparator" w:id="0">
    <w:p w14:paraId="4868B3B5" w14:textId="77777777" w:rsidR="0035075E" w:rsidRDefault="003507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AB337E" w14:textId="77777777" w:rsidR="0035075E" w:rsidRDefault="0035075E">
      <w:r>
        <w:separator/>
      </w:r>
    </w:p>
  </w:footnote>
  <w:footnote w:type="continuationSeparator" w:id="0">
    <w:p w14:paraId="744B1281" w14:textId="77777777" w:rsidR="0035075E" w:rsidRDefault="0035075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0D2436B" w:rsidR="00947707" w:rsidRPr="00930A31" w:rsidRDefault="0067035D"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F913606">
          <wp:simplePos x="0" y="0"/>
          <wp:positionH relativeFrom="column">
            <wp:posOffset>-32385</wp:posOffset>
          </wp:positionH>
          <wp:positionV relativeFrom="paragraph">
            <wp:posOffset>-111760</wp:posOffset>
          </wp:positionV>
          <wp:extent cx="457200" cy="419100"/>
          <wp:effectExtent l="0" t="0" r="0" b="0"/>
          <wp:wrapNone/>
          <wp:docPr id="2" name="Kuva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075E"/>
    <w:rsid w:val="003516AD"/>
    <w:rsid w:val="00363B8D"/>
    <w:rsid w:val="003760FB"/>
    <w:rsid w:val="003B79FF"/>
    <w:rsid w:val="00400A0B"/>
    <w:rsid w:val="00443C1D"/>
    <w:rsid w:val="00461576"/>
    <w:rsid w:val="004C1685"/>
    <w:rsid w:val="005078EE"/>
    <w:rsid w:val="00550BF1"/>
    <w:rsid w:val="0059028D"/>
    <w:rsid w:val="005979B8"/>
    <w:rsid w:val="0067035D"/>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ali">
    <w:name w:val="Normal"/>
    <w:qFormat/>
    <w:rPr>
      <w:sz w:val="24"/>
      <w:szCs w:val="24"/>
      <w:lang w:val="en-CA" w:eastAsia="en-CA"/>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Yltunniste">
    <w:name w:val="header"/>
    <w:basedOn w:val="Normaali"/>
    <w:rsid w:val="00E324A8"/>
    <w:pPr>
      <w:tabs>
        <w:tab w:val="center" w:pos="4320"/>
        <w:tab w:val="right" w:pos="8640"/>
      </w:tabs>
    </w:pPr>
  </w:style>
  <w:style w:type="paragraph" w:styleId="Alatunniste">
    <w:name w:val="footer"/>
    <w:basedOn w:val="Normaali"/>
    <w:rsid w:val="00E324A8"/>
    <w:pPr>
      <w:tabs>
        <w:tab w:val="center" w:pos="4320"/>
        <w:tab w:val="right" w:pos="8640"/>
      </w:tabs>
    </w:pPr>
  </w:style>
  <w:style w:type="character" w:styleId="Hyperlinkki">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85</Words>
  <Characters>6367</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Ilari Kuitunen</cp:lastModifiedBy>
  <cp:revision>2</cp:revision>
  <cp:lastPrinted>2020-11-24T03:02:00Z</cp:lastPrinted>
  <dcterms:created xsi:type="dcterms:W3CDTF">2022-11-09T19:45:00Z</dcterms:created>
  <dcterms:modified xsi:type="dcterms:W3CDTF">2022-11-09T19:45:00Z</dcterms:modified>
</cp:coreProperties>
</file>